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</w:rPr>
        <w:t>S1 Table. Primers used for generating Δ</w:t>
      </w:r>
      <w:r>
        <w:rPr>
          <w:rFonts w:cs="Times New Roman" w:ascii="Times New Roman" w:hAnsi="Times New Roman"/>
          <w:b/>
          <w:i/>
        </w:rPr>
        <w:t>gra</w:t>
      </w:r>
      <w:r>
        <w:rPr>
          <w:rFonts w:cs="Times New Roman" w:ascii="Times New Roman" w:hAnsi="Times New Roman"/>
          <w:b/>
        </w:rPr>
        <w:t xml:space="preserve"> knockout strains.</w:t>
      </w:r>
    </w:p>
    <w:p>
      <w:pPr>
        <w:pStyle w:val="Normal"/>
        <w:rPr/>
      </w:pPr>
      <w:r>
        <w:rPr/>
      </w:r>
    </w:p>
    <w:tbl>
      <w:tblPr>
        <w:tblW w:w="108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119"/>
        <w:gridCol w:w="2249"/>
        <w:gridCol w:w="1172"/>
      </w:tblGrid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rimer Name</w:t>
            </w:r>
          </w:p>
        </w:tc>
        <w:tc>
          <w:tcPr>
            <w:tcW w:w="6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equence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Us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CR Produc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CTTCTGCACTGTCCGCAATC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TCTAGACGCTTACGGCGTCTCATACCAT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TCTAGACCTGCAACTGGAAGATGCAGTG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GCTGTTGACACAATCCGACGAGT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2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TATGGAACAAGCCGTGTGTCGAT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2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TCGCACTTAGCCTAAGGGACGA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2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TGGAGAGTGACAGAAGCACTACGA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2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CGCCCTCGTGATTCCTCCA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3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ATAACAACCCAGGTCTCGCGT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3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GATCCTTGCAGGACATCTCGT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3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GAGGCAACCCTTCATGAGTTCG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3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CTCGAGCGAGCAGCGATGTAGTTCACGAT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4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CTCAGCGGTTATCCTAACGTCC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4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ATCTGTACCTGCTTGCGTGG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4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GGAGTTGGACGACGGATATC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4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CTCGAGGTCTATCTTGTCACTCCGGACGGT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5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ATCACTGCTGTCCACTGTAGTG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5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AGCCCACACGTCTGATTCCA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5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TGGACATCCAGTGAGGACTGC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5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AGTTACGCGTACATAGACCTGCAG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6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TAGATACCGGGATCGATCATCGCA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6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GGTGGAACAAGATGAGAAGCATC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6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TGGGAACGGTGGGAATGAAG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6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CTCAACGCATGTAGGTGTCGCT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7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CGTGCATCCAGAACCTTCTGTC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7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GGTAGCGACGAATGGATACTGG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7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GAGGTGCCTGAATCAGGCGAA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7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ATCGAGTGCTCTCTACTGCCACCT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8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GTCTACGCTGCTATCTTGCATCCC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8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AGGAGGTATCCCTCGAGACGTT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8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AATGGCAGCAGCCTTGATAACC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8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GTGTTGTTCCTGACCTCAGCATGG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9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GATCCGGAGTTACACAGCACCCT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9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CGGCTTATCGGGACGACTCTCTT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9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CAAGAGGTCGAACTCGAGGAGAA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9R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TTAGGCTGGCAAGCTCTCCCTA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0F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GGGTAACGCCAGGGTTTTCCCAGTCACGACGGTTTAAACGTACTCCAAGGTCGTGTTGCAG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0R1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CGGGTTTGAATGCAAGGTTTCGTGCTGATCAAACTAGTGATATCCTGTACACGCCGAACG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0F2</w:t>
            </w:r>
          </w:p>
        </w:tc>
        <w:tc>
          <w:tcPr>
            <w:tcW w:w="61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TTCTGGCAGGCTACAGTGACACCGCGGTGGAGGACTAGTCAATTCTGTCATCGAAACGTGCAGC</w:t>
            </w:r>
          </w:p>
        </w:tc>
        <w:tc>
          <w:tcPr>
            <w:tcW w:w="224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RA10R2</w:t>
            </w:r>
          </w:p>
        </w:tc>
        <w:tc>
          <w:tcPr>
            <w:tcW w:w="6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GTGAGCGGATAACAATTTCACACAGGAAACAGCGCGGCCGCTACAGTAGCCATCGCCCGTCAG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Construction of pΔGRA1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' target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2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SimSun;宋体" w:cs=";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eastAsia="SimSun;宋体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  <Company>Dartmouth Colleg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7:21:00Z</dcterms:created>
  <dc:creator>Leah Rommereim</dc:creator>
  <dc:description/>
  <cp:keywords/>
  <dc:language>en-US</dc:language>
  <cp:lastModifiedBy>Barbara Fox</cp:lastModifiedBy>
  <dcterms:modified xsi:type="dcterms:W3CDTF">2016-06-28T1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